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A4FBD" w14:textId="03B177A6" w:rsidR="00386F64" w:rsidRDefault="1DAB1808">
      <w:r w:rsidRPr="003C01A7">
        <w:rPr>
          <w:b/>
          <w:bCs/>
        </w:rPr>
        <w:t>S1</w:t>
      </w:r>
      <w:r w:rsidR="0046530C">
        <w:rPr>
          <w:b/>
          <w:bCs/>
        </w:rPr>
        <w:t xml:space="preserve"> Table.</w:t>
      </w:r>
      <w:r w:rsidR="00F43AF4">
        <w:t xml:space="preserve"> Definition of the collective variables </w:t>
      </w:r>
      <w:r w:rsidR="00CF505B">
        <w:t>(CVs)</w:t>
      </w:r>
      <w:r w:rsidR="00153C1B">
        <w:t xml:space="preserve"> </w:t>
      </w:r>
      <w:r w:rsidR="00386F64">
        <w:t xml:space="preserve">in order to </w:t>
      </w:r>
      <w:r w:rsidR="003B03A5">
        <w:t>preserve</w:t>
      </w:r>
      <w:r w:rsidR="00386F64">
        <w:t xml:space="preserve"> the geometry of the G protein construct (</w:t>
      </w:r>
      <w:r w:rsidR="000F7B81">
        <w:t>with atom colors</w:t>
      </w:r>
      <w:r w:rsidR="00D66B58">
        <w:t xml:space="preserve"> correspond</w:t>
      </w:r>
      <w:r w:rsidR="00B92567">
        <w:t>ing those</w:t>
      </w:r>
      <w:r w:rsidR="00D66B58">
        <w:t xml:space="preserve"> in Fig. S1</w:t>
      </w:r>
      <w:r w:rsidR="00386F64">
        <w:t xml:space="preserve">). </w:t>
      </w:r>
      <w:r w:rsidR="00433143" w:rsidRPr="00433143">
        <w:t>Each CV is restrained using a flat-bottom harmonic potential, where the third column specifies the range within which no force is applied, and the force constant applied outside this range is provided in the last colum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4"/>
        <w:gridCol w:w="2434"/>
        <w:gridCol w:w="2434"/>
        <w:gridCol w:w="2434"/>
      </w:tblGrid>
      <w:tr w:rsidR="00E10F91" w14:paraId="7B1B73F1" w14:textId="77777777" w:rsidTr="00E10F91">
        <w:tc>
          <w:tcPr>
            <w:tcW w:w="2434" w:type="dxa"/>
          </w:tcPr>
          <w:p w14:paraId="1799EEE4" w14:textId="797065BC" w:rsidR="00E10F91" w:rsidRDefault="00A54D35">
            <w:r>
              <w:t>CV a</w:t>
            </w:r>
            <w:r w:rsidR="00592020">
              <w:t>tom s</w:t>
            </w:r>
            <w:r w:rsidR="00E10F91">
              <w:t>election</w:t>
            </w:r>
          </w:p>
        </w:tc>
        <w:tc>
          <w:tcPr>
            <w:tcW w:w="2434" w:type="dxa"/>
          </w:tcPr>
          <w:p w14:paraId="076E4F70" w14:textId="119C9C9E" w:rsidR="00E10F91" w:rsidRDefault="00B9558A">
            <w:r>
              <w:t>Atom c</w:t>
            </w:r>
            <w:r w:rsidR="00E10F91">
              <w:t>olor</w:t>
            </w:r>
            <w:r>
              <w:t xml:space="preserve"> in Fig. S1</w:t>
            </w:r>
            <w:r w:rsidR="00592CC8">
              <w:t xml:space="preserve"> </w:t>
            </w:r>
          </w:p>
        </w:tc>
        <w:tc>
          <w:tcPr>
            <w:tcW w:w="2434" w:type="dxa"/>
          </w:tcPr>
          <w:p w14:paraId="2DEA2E6A" w14:textId="26071EF4" w:rsidR="00E10F91" w:rsidRDefault="00456389">
            <w:r>
              <w:t>Distance</w:t>
            </w:r>
            <w:r w:rsidR="00A06C79">
              <w:t xml:space="preserve"> </w:t>
            </w:r>
            <w:r w:rsidR="00D01D15">
              <w:t>(</w:t>
            </w:r>
            <w:r w:rsidR="00D01D15">
              <w:rPr>
                <w:rFonts w:cs="Times New Roman"/>
              </w:rPr>
              <w:t>Å)</w:t>
            </w:r>
          </w:p>
        </w:tc>
        <w:tc>
          <w:tcPr>
            <w:tcW w:w="2434" w:type="dxa"/>
          </w:tcPr>
          <w:p w14:paraId="0C03713A" w14:textId="2FBF3F56" w:rsidR="00E10F91" w:rsidRDefault="00456389">
            <w:r>
              <w:t>Force constant</w:t>
            </w:r>
          </w:p>
        </w:tc>
      </w:tr>
      <w:tr w:rsidR="00E10F91" w14:paraId="49B5A0C4" w14:textId="77777777" w:rsidTr="00E10F91">
        <w:tc>
          <w:tcPr>
            <w:tcW w:w="2434" w:type="dxa"/>
          </w:tcPr>
          <w:p w14:paraId="177FEB50" w14:textId="77777777" w:rsidR="00E10F91" w:rsidRDefault="000B667F">
            <w:r>
              <w:t>C</w:t>
            </w:r>
            <w:r w:rsidRPr="000B667F">
              <w:rPr>
                <w:rFonts w:cs="Times New Roman"/>
                <w:vertAlign w:val="subscript"/>
              </w:rPr>
              <w:t>α</w:t>
            </w:r>
            <w:r>
              <w:t xml:space="preserve"> resid 20</w:t>
            </w:r>
          </w:p>
          <w:p w14:paraId="673BD564" w14:textId="5292D6FE" w:rsidR="00A53860" w:rsidRDefault="00A53860">
            <w:r>
              <w:t>C</w:t>
            </w:r>
            <w:r w:rsidRPr="000B667F">
              <w:rPr>
                <w:rFonts w:cs="Times New Roman"/>
                <w:vertAlign w:val="subscript"/>
              </w:rPr>
              <w:t>α</w:t>
            </w:r>
            <w:r>
              <w:t xml:space="preserve"> resid 34</w:t>
            </w:r>
          </w:p>
        </w:tc>
        <w:tc>
          <w:tcPr>
            <w:tcW w:w="2434" w:type="dxa"/>
          </w:tcPr>
          <w:p w14:paraId="7D764C71" w14:textId="2906322B" w:rsidR="00E10F91" w:rsidRDefault="00A53860">
            <w:r>
              <w:t>Green</w:t>
            </w:r>
          </w:p>
        </w:tc>
        <w:tc>
          <w:tcPr>
            <w:tcW w:w="2434" w:type="dxa"/>
          </w:tcPr>
          <w:p w14:paraId="3E5F9991" w14:textId="23B8B310" w:rsidR="00E10F91" w:rsidRDefault="00D662D3">
            <w:r>
              <w:t>24.</w:t>
            </w:r>
            <w:r w:rsidR="00A808D5">
              <w:t>2</w:t>
            </w:r>
            <w:r>
              <w:t xml:space="preserve"> – 25.2</w:t>
            </w:r>
          </w:p>
        </w:tc>
        <w:tc>
          <w:tcPr>
            <w:tcW w:w="2434" w:type="dxa"/>
          </w:tcPr>
          <w:p w14:paraId="749315BB" w14:textId="1A9FA415" w:rsidR="00E10F91" w:rsidRDefault="00D662D3">
            <w:r>
              <w:t>2</w:t>
            </w:r>
          </w:p>
        </w:tc>
      </w:tr>
      <w:tr w:rsidR="00A53860" w14:paraId="07E16899" w14:textId="77777777" w:rsidTr="00E10F91">
        <w:tc>
          <w:tcPr>
            <w:tcW w:w="2434" w:type="dxa"/>
          </w:tcPr>
          <w:p w14:paraId="6DDDE9FE" w14:textId="3D264A1B" w:rsidR="00652A52" w:rsidRDefault="00652A52" w:rsidP="00652A52">
            <w:r>
              <w:t>C</w:t>
            </w:r>
            <w:r w:rsidRPr="000B667F">
              <w:rPr>
                <w:rFonts w:cs="Times New Roman"/>
                <w:vertAlign w:val="subscript"/>
              </w:rPr>
              <w:t>α</w:t>
            </w:r>
            <w:r>
              <w:t xml:space="preserve"> resid 22</w:t>
            </w:r>
          </w:p>
          <w:p w14:paraId="53B61F1E" w14:textId="0E728AD8" w:rsidR="00A53860" w:rsidRDefault="00652A52" w:rsidP="00652A52">
            <w:r>
              <w:t>C</w:t>
            </w:r>
            <w:r w:rsidRPr="000B667F">
              <w:rPr>
                <w:rFonts w:cs="Times New Roman"/>
                <w:vertAlign w:val="subscript"/>
              </w:rPr>
              <w:t>α</w:t>
            </w:r>
            <w:r>
              <w:t xml:space="preserve"> resid 29</w:t>
            </w:r>
          </w:p>
        </w:tc>
        <w:tc>
          <w:tcPr>
            <w:tcW w:w="2434" w:type="dxa"/>
          </w:tcPr>
          <w:p w14:paraId="0CD493B9" w14:textId="0922FB3F" w:rsidR="00A53860" w:rsidRDefault="00215B15">
            <w:r>
              <w:t>P</w:t>
            </w:r>
            <w:r w:rsidR="00652A52">
              <w:t>ink</w:t>
            </w:r>
          </w:p>
        </w:tc>
        <w:tc>
          <w:tcPr>
            <w:tcW w:w="2434" w:type="dxa"/>
          </w:tcPr>
          <w:p w14:paraId="5233E12B" w14:textId="32A42F88" w:rsidR="00A53860" w:rsidRDefault="00267D6B">
            <w:r>
              <w:t>10.4 – 11.4</w:t>
            </w:r>
          </w:p>
        </w:tc>
        <w:tc>
          <w:tcPr>
            <w:tcW w:w="2434" w:type="dxa"/>
          </w:tcPr>
          <w:p w14:paraId="2B521AF8" w14:textId="5FC03BE3" w:rsidR="00A53860" w:rsidRDefault="00267D6B">
            <w:r>
              <w:t>2</w:t>
            </w:r>
          </w:p>
        </w:tc>
      </w:tr>
      <w:tr w:rsidR="00215B15" w14:paraId="10EA6542" w14:textId="77777777" w:rsidTr="00E10F91">
        <w:tc>
          <w:tcPr>
            <w:tcW w:w="2434" w:type="dxa"/>
          </w:tcPr>
          <w:p w14:paraId="0936DF44" w14:textId="77777777" w:rsidR="00215B15" w:rsidRDefault="00215B15" w:rsidP="00652A52">
            <w:r>
              <w:t>O resid 34</w:t>
            </w:r>
          </w:p>
          <w:p w14:paraId="2A3A66B2" w14:textId="6CA0194F" w:rsidR="00215B15" w:rsidRDefault="00215B15" w:rsidP="00652A52">
            <w:r>
              <w:t xml:space="preserve">H </w:t>
            </w:r>
            <w:r w:rsidR="00592020">
              <w:t>resid 82</w:t>
            </w:r>
          </w:p>
        </w:tc>
        <w:tc>
          <w:tcPr>
            <w:tcW w:w="2434" w:type="dxa"/>
          </w:tcPr>
          <w:p w14:paraId="1D8292B5" w14:textId="226D0105" w:rsidR="00215B15" w:rsidRDefault="00592020">
            <w:r>
              <w:t>Cyan</w:t>
            </w:r>
          </w:p>
        </w:tc>
        <w:tc>
          <w:tcPr>
            <w:tcW w:w="2434" w:type="dxa"/>
          </w:tcPr>
          <w:p w14:paraId="3542EDA4" w14:textId="3E72218B" w:rsidR="00215B15" w:rsidRDefault="00411FCE">
            <w:r>
              <w:t xml:space="preserve">0 – 2 </w:t>
            </w:r>
          </w:p>
        </w:tc>
        <w:tc>
          <w:tcPr>
            <w:tcW w:w="2434" w:type="dxa"/>
          </w:tcPr>
          <w:p w14:paraId="63A375C8" w14:textId="59B53B45" w:rsidR="00215B15" w:rsidRDefault="00411FCE">
            <w:r>
              <w:t>0.5</w:t>
            </w:r>
          </w:p>
        </w:tc>
      </w:tr>
      <w:tr w:rsidR="00592020" w14:paraId="7B2B01FC" w14:textId="77777777" w:rsidTr="00E10F91">
        <w:tc>
          <w:tcPr>
            <w:tcW w:w="2434" w:type="dxa"/>
          </w:tcPr>
          <w:p w14:paraId="156661F6" w14:textId="77777777" w:rsidR="00592020" w:rsidRDefault="008115D7" w:rsidP="00652A52">
            <w:r>
              <w:t>H resid 38</w:t>
            </w:r>
          </w:p>
          <w:p w14:paraId="21150390" w14:textId="1E3D7CB2" w:rsidR="008115D7" w:rsidRDefault="008115D7" w:rsidP="00652A52">
            <w:r>
              <w:t>O resid 84</w:t>
            </w:r>
          </w:p>
        </w:tc>
        <w:tc>
          <w:tcPr>
            <w:tcW w:w="2434" w:type="dxa"/>
          </w:tcPr>
          <w:p w14:paraId="3E367B09" w14:textId="5A9C72CA" w:rsidR="00592020" w:rsidRDefault="008115D7">
            <w:r>
              <w:t>Purple</w:t>
            </w:r>
          </w:p>
        </w:tc>
        <w:tc>
          <w:tcPr>
            <w:tcW w:w="2434" w:type="dxa"/>
          </w:tcPr>
          <w:p w14:paraId="4B1AEC4C" w14:textId="609E42D7" w:rsidR="00592020" w:rsidRDefault="00411FCE">
            <w:r>
              <w:t>0 – 2</w:t>
            </w:r>
          </w:p>
        </w:tc>
        <w:tc>
          <w:tcPr>
            <w:tcW w:w="2434" w:type="dxa"/>
          </w:tcPr>
          <w:p w14:paraId="62E80C41" w14:textId="6B7092D2" w:rsidR="00592020" w:rsidRDefault="00411FCE">
            <w:r>
              <w:t>0.5</w:t>
            </w:r>
          </w:p>
        </w:tc>
      </w:tr>
      <w:tr w:rsidR="008115D7" w14:paraId="37D63E1A" w14:textId="77777777" w:rsidTr="00E10F91">
        <w:tc>
          <w:tcPr>
            <w:tcW w:w="2434" w:type="dxa"/>
          </w:tcPr>
          <w:p w14:paraId="4702A0DD" w14:textId="77777777" w:rsidR="008115D7" w:rsidRDefault="002231EA" w:rsidP="00652A52">
            <w:r>
              <w:t>H resid 85</w:t>
            </w:r>
          </w:p>
          <w:p w14:paraId="15838748" w14:textId="66ABCFD3" w:rsidR="002231EA" w:rsidRDefault="002231EA" w:rsidP="00652A52">
            <w:r>
              <w:t>O resid 70</w:t>
            </w:r>
          </w:p>
        </w:tc>
        <w:tc>
          <w:tcPr>
            <w:tcW w:w="2434" w:type="dxa"/>
          </w:tcPr>
          <w:p w14:paraId="71E9972A" w14:textId="59D084AB" w:rsidR="008115D7" w:rsidRDefault="00A06C79">
            <w:r>
              <w:t>Ice blue</w:t>
            </w:r>
          </w:p>
        </w:tc>
        <w:tc>
          <w:tcPr>
            <w:tcW w:w="2434" w:type="dxa"/>
          </w:tcPr>
          <w:p w14:paraId="29592770" w14:textId="32772AF7" w:rsidR="008115D7" w:rsidRDefault="00411FCE">
            <w:r>
              <w:t>0 – 2</w:t>
            </w:r>
          </w:p>
        </w:tc>
        <w:tc>
          <w:tcPr>
            <w:tcW w:w="2434" w:type="dxa"/>
          </w:tcPr>
          <w:p w14:paraId="5C4AACDB" w14:textId="59B74666" w:rsidR="008115D7" w:rsidRDefault="00411FCE">
            <w:r>
              <w:t>0.5</w:t>
            </w:r>
          </w:p>
        </w:tc>
      </w:tr>
    </w:tbl>
    <w:p w14:paraId="78CB68B3" w14:textId="77777777" w:rsidR="007073C9" w:rsidRDefault="007073C9"/>
    <w:p w14:paraId="692F359B" w14:textId="77777777" w:rsidR="00F72F5B" w:rsidRDefault="00F72F5B"/>
    <w:sectPr w:rsidR="00F72F5B" w:rsidSect="002C6865"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34A3B2" w14:textId="77777777" w:rsidR="00937C78" w:rsidRDefault="00937C78" w:rsidP="00055D85">
      <w:pPr>
        <w:spacing w:after="0" w:line="240" w:lineRule="auto"/>
      </w:pPr>
      <w:r>
        <w:separator/>
      </w:r>
    </w:p>
  </w:endnote>
  <w:endnote w:type="continuationSeparator" w:id="0">
    <w:p w14:paraId="4D755642" w14:textId="77777777" w:rsidR="00937C78" w:rsidRDefault="00937C78" w:rsidP="00055D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298502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1B085D" w14:textId="620D7665" w:rsidR="00F6185F" w:rsidRDefault="00F618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ACC630" w14:textId="77777777" w:rsidR="00F6185F" w:rsidRDefault="00F618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955066" w14:textId="77777777" w:rsidR="00937C78" w:rsidRDefault="00937C78" w:rsidP="00055D85">
      <w:pPr>
        <w:spacing w:after="0" w:line="240" w:lineRule="auto"/>
      </w:pPr>
      <w:r>
        <w:separator/>
      </w:r>
    </w:p>
  </w:footnote>
  <w:footnote w:type="continuationSeparator" w:id="0">
    <w:p w14:paraId="40D64BD4" w14:textId="77777777" w:rsidR="00937C78" w:rsidRDefault="00937C78" w:rsidP="00055D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A4F"/>
    <w:rsid w:val="0000763F"/>
    <w:rsid w:val="000107AD"/>
    <w:rsid w:val="00016A94"/>
    <w:rsid w:val="00017DD6"/>
    <w:rsid w:val="000243AB"/>
    <w:rsid w:val="00031002"/>
    <w:rsid w:val="00031F26"/>
    <w:rsid w:val="00036548"/>
    <w:rsid w:val="000403DA"/>
    <w:rsid w:val="0004321F"/>
    <w:rsid w:val="00046FD0"/>
    <w:rsid w:val="00051FE3"/>
    <w:rsid w:val="00055BF3"/>
    <w:rsid w:val="00055D85"/>
    <w:rsid w:val="00066B63"/>
    <w:rsid w:val="0007026F"/>
    <w:rsid w:val="0007213D"/>
    <w:rsid w:val="00090376"/>
    <w:rsid w:val="000958FC"/>
    <w:rsid w:val="000A38A2"/>
    <w:rsid w:val="000A56C6"/>
    <w:rsid w:val="000B667F"/>
    <w:rsid w:val="000C4592"/>
    <w:rsid w:val="000C54D8"/>
    <w:rsid w:val="000D5687"/>
    <w:rsid w:val="000F3151"/>
    <w:rsid w:val="000F7B81"/>
    <w:rsid w:val="0010429A"/>
    <w:rsid w:val="0011652C"/>
    <w:rsid w:val="00143DDA"/>
    <w:rsid w:val="00147B20"/>
    <w:rsid w:val="00153C1B"/>
    <w:rsid w:val="001566CE"/>
    <w:rsid w:val="00156E2A"/>
    <w:rsid w:val="001610BD"/>
    <w:rsid w:val="0016278A"/>
    <w:rsid w:val="0016633D"/>
    <w:rsid w:val="00173F30"/>
    <w:rsid w:val="0017522D"/>
    <w:rsid w:val="00181EC7"/>
    <w:rsid w:val="00191E46"/>
    <w:rsid w:val="00191F49"/>
    <w:rsid w:val="00191F82"/>
    <w:rsid w:val="00196456"/>
    <w:rsid w:val="001976F1"/>
    <w:rsid w:val="001B1FE8"/>
    <w:rsid w:val="001B3131"/>
    <w:rsid w:val="001C5BD0"/>
    <w:rsid w:val="001D7C44"/>
    <w:rsid w:val="001E357F"/>
    <w:rsid w:val="001F163A"/>
    <w:rsid w:val="001F28AB"/>
    <w:rsid w:val="001F374B"/>
    <w:rsid w:val="002059E5"/>
    <w:rsid w:val="0021237E"/>
    <w:rsid w:val="00214AAC"/>
    <w:rsid w:val="00215B15"/>
    <w:rsid w:val="00221161"/>
    <w:rsid w:val="002231EA"/>
    <w:rsid w:val="00232292"/>
    <w:rsid w:val="00232D63"/>
    <w:rsid w:val="002404FB"/>
    <w:rsid w:val="00245504"/>
    <w:rsid w:val="00262DDB"/>
    <w:rsid w:val="00267D6B"/>
    <w:rsid w:val="00273C98"/>
    <w:rsid w:val="00281B56"/>
    <w:rsid w:val="002858B5"/>
    <w:rsid w:val="00285FE5"/>
    <w:rsid w:val="00296A2E"/>
    <w:rsid w:val="002970E4"/>
    <w:rsid w:val="002B2D52"/>
    <w:rsid w:val="002B6900"/>
    <w:rsid w:val="002C5ED8"/>
    <w:rsid w:val="002C62EE"/>
    <w:rsid w:val="002C6865"/>
    <w:rsid w:val="002C6995"/>
    <w:rsid w:val="002D0C55"/>
    <w:rsid w:val="002E3519"/>
    <w:rsid w:val="002EB0BD"/>
    <w:rsid w:val="00305436"/>
    <w:rsid w:val="003140D0"/>
    <w:rsid w:val="00333675"/>
    <w:rsid w:val="00335849"/>
    <w:rsid w:val="00342374"/>
    <w:rsid w:val="00343067"/>
    <w:rsid w:val="00364428"/>
    <w:rsid w:val="0036734D"/>
    <w:rsid w:val="00374DA7"/>
    <w:rsid w:val="00374DBE"/>
    <w:rsid w:val="00386F64"/>
    <w:rsid w:val="00391664"/>
    <w:rsid w:val="00397E72"/>
    <w:rsid w:val="003A026E"/>
    <w:rsid w:val="003A140F"/>
    <w:rsid w:val="003A20A4"/>
    <w:rsid w:val="003A22AE"/>
    <w:rsid w:val="003B03A5"/>
    <w:rsid w:val="003B0772"/>
    <w:rsid w:val="003B76BB"/>
    <w:rsid w:val="003C01A7"/>
    <w:rsid w:val="003C08C7"/>
    <w:rsid w:val="003D1C7B"/>
    <w:rsid w:val="003D2DF5"/>
    <w:rsid w:val="003E3795"/>
    <w:rsid w:val="003E49D0"/>
    <w:rsid w:val="004034F2"/>
    <w:rsid w:val="00405D8B"/>
    <w:rsid w:val="00407447"/>
    <w:rsid w:val="00411FCE"/>
    <w:rsid w:val="00412764"/>
    <w:rsid w:val="00433143"/>
    <w:rsid w:val="00443162"/>
    <w:rsid w:val="00446256"/>
    <w:rsid w:val="00450203"/>
    <w:rsid w:val="004531C1"/>
    <w:rsid w:val="004544F6"/>
    <w:rsid w:val="00456389"/>
    <w:rsid w:val="0046530C"/>
    <w:rsid w:val="004718E0"/>
    <w:rsid w:val="00476653"/>
    <w:rsid w:val="0048553F"/>
    <w:rsid w:val="00493BF8"/>
    <w:rsid w:val="004A4C1F"/>
    <w:rsid w:val="004A61A2"/>
    <w:rsid w:val="004B4E35"/>
    <w:rsid w:val="004B7A05"/>
    <w:rsid w:val="004C3C37"/>
    <w:rsid w:val="004D7FD3"/>
    <w:rsid w:val="004F47B9"/>
    <w:rsid w:val="004F549C"/>
    <w:rsid w:val="00502756"/>
    <w:rsid w:val="00504594"/>
    <w:rsid w:val="0050561C"/>
    <w:rsid w:val="005254BE"/>
    <w:rsid w:val="005361F9"/>
    <w:rsid w:val="005433FD"/>
    <w:rsid w:val="00543A95"/>
    <w:rsid w:val="00544B63"/>
    <w:rsid w:val="0054664C"/>
    <w:rsid w:val="00561B0D"/>
    <w:rsid w:val="00563067"/>
    <w:rsid w:val="00565A81"/>
    <w:rsid w:val="0057544C"/>
    <w:rsid w:val="00586CE9"/>
    <w:rsid w:val="00592020"/>
    <w:rsid w:val="00592CC8"/>
    <w:rsid w:val="005938CC"/>
    <w:rsid w:val="0059592F"/>
    <w:rsid w:val="005A2F55"/>
    <w:rsid w:val="005A51A1"/>
    <w:rsid w:val="005B7583"/>
    <w:rsid w:val="005C1E3B"/>
    <w:rsid w:val="005D5A48"/>
    <w:rsid w:val="005D61C1"/>
    <w:rsid w:val="005E4D9A"/>
    <w:rsid w:val="005E7772"/>
    <w:rsid w:val="00602F73"/>
    <w:rsid w:val="0061561F"/>
    <w:rsid w:val="006176AF"/>
    <w:rsid w:val="006202A5"/>
    <w:rsid w:val="006222A7"/>
    <w:rsid w:val="00635877"/>
    <w:rsid w:val="00636E63"/>
    <w:rsid w:val="006414B7"/>
    <w:rsid w:val="00651EE1"/>
    <w:rsid w:val="00652A52"/>
    <w:rsid w:val="006642E7"/>
    <w:rsid w:val="00670186"/>
    <w:rsid w:val="00675344"/>
    <w:rsid w:val="00682199"/>
    <w:rsid w:val="00686A0D"/>
    <w:rsid w:val="00693CEE"/>
    <w:rsid w:val="006A56AD"/>
    <w:rsid w:val="006D5B5E"/>
    <w:rsid w:val="006F05F0"/>
    <w:rsid w:val="006F620B"/>
    <w:rsid w:val="006F7310"/>
    <w:rsid w:val="0070527D"/>
    <w:rsid w:val="007073C9"/>
    <w:rsid w:val="007125AD"/>
    <w:rsid w:val="007134E2"/>
    <w:rsid w:val="00715903"/>
    <w:rsid w:val="0071672A"/>
    <w:rsid w:val="007214B6"/>
    <w:rsid w:val="00723BD1"/>
    <w:rsid w:val="00745CA8"/>
    <w:rsid w:val="00747F47"/>
    <w:rsid w:val="00750D4C"/>
    <w:rsid w:val="00754D7F"/>
    <w:rsid w:val="00760D13"/>
    <w:rsid w:val="007626AA"/>
    <w:rsid w:val="0076592A"/>
    <w:rsid w:val="007735B6"/>
    <w:rsid w:val="00780F71"/>
    <w:rsid w:val="00786E53"/>
    <w:rsid w:val="0079239E"/>
    <w:rsid w:val="007A0DCE"/>
    <w:rsid w:val="007A3937"/>
    <w:rsid w:val="007A4126"/>
    <w:rsid w:val="007B74B4"/>
    <w:rsid w:val="007C08AB"/>
    <w:rsid w:val="007E4D12"/>
    <w:rsid w:val="007F3913"/>
    <w:rsid w:val="007F761B"/>
    <w:rsid w:val="008115D7"/>
    <w:rsid w:val="00813E09"/>
    <w:rsid w:val="00825544"/>
    <w:rsid w:val="00834CAB"/>
    <w:rsid w:val="00842E2E"/>
    <w:rsid w:val="0084533B"/>
    <w:rsid w:val="008541A0"/>
    <w:rsid w:val="008732F4"/>
    <w:rsid w:val="008834A2"/>
    <w:rsid w:val="00893A5A"/>
    <w:rsid w:val="00893C58"/>
    <w:rsid w:val="008C475A"/>
    <w:rsid w:val="008C7F32"/>
    <w:rsid w:val="008D7918"/>
    <w:rsid w:val="008E35CE"/>
    <w:rsid w:val="008E43F9"/>
    <w:rsid w:val="008F1069"/>
    <w:rsid w:val="008F5823"/>
    <w:rsid w:val="0090361F"/>
    <w:rsid w:val="00913F1D"/>
    <w:rsid w:val="00926205"/>
    <w:rsid w:val="00937C78"/>
    <w:rsid w:val="009521CF"/>
    <w:rsid w:val="00955785"/>
    <w:rsid w:val="0096436F"/>
    <w:rsid w:val="00964E3B"/>
    <w:rsid w:val="009A4696"/>
    <w:rsid w:val="009A56AB"/>
    <w:rsid w:val="009A615C"/>
    <w:rsid w:val="009A66B2"/>
    <w:rsid w:val="009B35E0"/>
    <w:rsid w:val="009C019B"/>
    <w:rsid w:val="009C17DE"/>
    <w:rsid w:val="009C7270"/>
    <w:rsid w:val="009D1131"/>
    <w:rsid w:val="009D5206"/>
    <w:rsid w:val="009E7428"/>
    <w:rsid w:val="009E7EED"/>
    <w:rsid w:val="009F08B3"/>
    <w:rsid w:val="009F257E"/>
    <w:rsid w:val="009F4838"/>
    <w:rsid w:val="009F4EC5"/>
    <w:rsid w:val="00A05924"/>
    <w:rsid w:val="00A06799"/>
    <w:rsid w:val="00A06C79"/>
    <w:rsid w:val="00A11D56"/>
    <w:rsid w:val="00A15AA0"/>
    <w:rsid w:val="00A250BD"/>
    <w:rsid w:val="00A53860"/>
    <w:rsid w:val="00A54D35"/>
    <w:rsid w:val="00A556D8"/>
    <w:rsid w:val="00A56D61"/>
    <w:rsid w:val="00A5718C"/>
    <w:rsid w:val="00A61535"/>
    <w:rsid w:val="00A66297"/>
    <w:rsid w:val="00A66F59"/>
    <w:rsid w:val="00A73316"/>
    <w:rsid w:val="00A73E66"/>
    <w:rsid w:val="00A7681A"/>
    <w:rsid w:val="00A808D5"/>
    <w:rsid w:val="00AA4A60"/>
    <w:rsid w:val="00AC0BC9"/>
    <w:rsid w:val="00AC1B45"/>
    <w:rsid w:val="00AD0704"/>
    <w:rsid w:val="00AD15C8"/>
    <w:rsid w:val="00AD2DFF"/>
    <w:rsid w:val="00AE1DD4"/>
    <w:rsid w:val="00AE4627"/>
    <w:rsid w:val="00AE4BB0"/>
    <w:rsid w:val="00AF6FDB"/>
    <w:rsid w:val="00B00EAE"/>
    <w:rsid w:val="00B045BD"/>
    <w:rsid w:val="00B30C02"/>
    <w:rsid w:val="00B329BA"/>
    <w:rsid w:val="00B412F5"/>
    <w:rsid w:val="00B41C28"/>
    <w:rsid w:val="00B47623"/>
    <w:rsid w:val="00B57BD6"/>
    <w:rsid w:val="00B62DB2"/>
    <w:rsid w:val="00B63601"/>
    <w:rsid w:val="00B70439"/>
    <w:rsid w:val="00B71F43"/>
    <w:rsid w:val="00B90DF4"/>
    <w:rsid w:val="00B92567"/>
    <w:rsid w:val="00B9432F"/>
    <w:rsid w:val="00B9558A"/>
    <w:rsid w:val="00BA1A54"/>
    <w:rsid w:val="00BC5CB5"/>
    <w:rsid w:val="00BC650C"/>
    <w:rsid w:val="00BD3058"/>
    <w:rsid w:val="00BD46F2"/>
    <w:rsid w:val="00BD599A"/>
    <w:rsid w:val="00BE2AE8"/>
    <w:rsid w:val="00BF2403"/>
    <w:rsid w:val="00C22F9B"/>
    <w:rsid w:val="00C2304C"/>
    <w:rsid w:val="00C31011"/>
    <w:rsid w:val="00C40B42"/>
    <w:rsid w:val="00C456C2"/>
    <w:rsid w:val="00C46112"/>
    <w:rsid w:val="00C52E16"/>
    <w:rsid w:val="00C54454"/>
    <w:rsid w:val="00C80D6F"/>
    <w:rsid w:val="00C84CB7"/>
    <w:rsid w:val="00CC53BC"/>
    <w:rsid w:val="00CC5DDA"/>
    <w:rsid w:val="00CD3D7D"/>
    <w:rsid w:val="00CE16BE"/>
    <w:rsid w:val="00CE1847"/>
    <w:rsid w:val="00CE5852"/>
    <w:rsid w:val="00CE5E7B"/>
    <w:rsid w:val="00CF287F"/>
    <w:rsid w:val="00CF2FFB"/>
    <w:rsid w:val="00CF355A"/>
    <w:rsid w:val="00CF3BBE"/>
    <w:rsid w:val="00CF505B"/>
    <w:rsid w:val="00D01D15"/>
    <w:rsid w:val="00D04EB4"/>
    <w:rsid w:val="00D06E88"/>
    <w:rsid w:val="00D34577"/>
    <w:rsid w:val="00D36BC4"/>
    <w:rsid w:val="00D458C9"/>
    <w:rsid w:val="00D45D4A"/>
    <w:rsid w:val="00D5321D"/>
    <w:rsid w:val="00D56A99"/>
    <w:rsid w:val="00D641A2"/>
    <w:rsid w:val="00D662D3"/>
    <w:rsid w:val="00D66B58"/>
    <w:rsid w:val="00D7707A"/>
    <w:rsid w:val="00D8248E"/>
    <w:rsid w:val="00D85803"/>
    <w:rsid w:val="00D93922"/>
    <w:rsid w:val="00DA33D8"/>
    <w:rsid w:val="00DA789C"/>
    <w:rsid w:val="00DC4CE8"/>
    <w:rsid w:val="00DD63A2"/>
    <w:rsid w:val="00DE4AE6"/>
    <w:rsid w:val="00DF39BF"/>
    <w:rsid w:val="00E00657"/>
    <w:rsid w:val="00E006F1"/>
    <w:rsid w:val="00E040CD"/>
    <w:rsid w:val="00E04327"/>
    <w:rsid w:val="00E07B07"/>
    <w:rsid w:val="00E10F91"/>
    <w:rsid w:val="00E136BF"/>
    <w:rsid w:val="00E22C03"/>
    <w:rsid w:val="00E25F91"/>
    <w:rsid w:val="00E3257D"/>
    <w:rsid w:val="00E340CA"/>
    <w:rsid w:val="00E3519E"/>
    <w:rsid w:val="00E42D1A"/>
    <w:rsid w:val="00E55FAC"/>
    <w:rsid w:val="00E64BE9"/>
    <w:rsid w:val="00E656E8"/>
    <w:rsid w:val="00E6632B"/>
    <w:rsid w:val="00E81DFD"/>
    <w:rsid w:val="00E82DA4"/>
    <w:rsid w:val="00E85AF0"/>
    <w:rsid w:val="00E85E24"/>
    <w:rsid w:val="00E92982"/>
    <w:rsid w:val="00E93080"/>
    <w:rsid w:val="00E94266"/>
    <w:rsid w:val="00E96C9F"/>
    <w:rsid w:val="00EA3A4A"/>
    <w:rsid w:val="00EA55A2"/>
    <w:rsid w:val="00EA5C57"/>
    <w:rsid w:val="00EB367C"/>
    <w:rsid w:val="00EB61BF"/>
    <w:rsid w:val="00EC020A"/>
    <w:rsid w:val="00ED1DDB"/>
    <w:rsid w:val="00F00D5E"/>
    <w:rsid w:val="00F0202F"/>
    <w:rsid w:val="00F12E4C"/>
    <w:rsid w:val="00F345C1"/>
    <w:rsid w:val="00F37234"/>
    <w:rsid w:val="00F40BBC"/>
    <w:rsid w:val="00F43AF4"/>
    <w:rsid w:val="00F50C9B"/>
    <w:rsid w:val="00F5436F"/>
    <w:rsid w:val="00F6185F"/>
    <w:rsid w:val="00F703A8"/>
    <w:rsid w:val="00F72A52"/>
    <w:rsid w:val="00F72F5B"/>
    <w:rsid w:val="00F73A3C"/>
    <w:rsid w:val="00F740CD"/>
    <w:rsid w:val="00F759F9"/>
    <w:rsid w:val="00F81D97"/>
    <w:rsid w:val="00F92053"/>
    <w:rsid w:val="00F93A4F"/>
    <w:rsid w:val="00F965EA"/>
    <w:rsid w:val="00FA051E"/>
    <w:rsid w:val="00FA5204"/>
    <w:rsid w:val="00FB668C"/>
    <w:rsid w:val="00FC0BEB"/>
    <w:rsid w:val="00FD037D"/>
    <w:rsid w:val="00FD1DD2"/>
    <w:rsid w:val="00FE51A0"/>
    <w:rsid w:val="00FF27B2"/>
    <w:rsid w:val="00FF42A5"/>
    <w:rsid w:val="01C04AEA"/>
    <w:rsid w:val="0223B237"/>
    <w:rsid w:val="02C813BE"/>
    <w:rsid w:val="03DF3E62"/>
    <w:rsid w:val="04740C03"/>
    <w:rsid w:val="047DB443"/>
    <w:rsid w:val="0484772D"/>
    <w:rsid w:val="062870D8"/>
    <w:rsid w:val="06B9461A"/>
    <w:rsid w:val="079A58D2"/>
    <w:rsid w:val="082B37AC"/>
    <w:rsid w:val="088D6037"/>
    <w:rsid w:val="0906484B"/>
    <w:rsid w:val="09177345"/>
    <w:rsid w:val="0947684C"/>
    <w:rsid w:val="0A18C6E5"/>
    <w:rsid w:val="0A820D09"/>
    <w:rsid w:val="0AF84F24"/>
    <w:rsid w:val="0B30F5C6"/>
    <w:rsid w:val="0B5A582C"/>
    <w:rsid w:val="0C4E43E3"/>
    <w:rsid w:val="0D91FF87"/>
    <w:rsid w:val="0DEA3F24"/>
    <w:rsid w:val="0EF008D1"/>
    <w:rsid w:val="0F6B6899"/>
    <w:rsid w:val="0FA45A11"/>
    <w:rsid w:val="0FB3AC12"/>
    <w:rsid w:val="10CB7EBC"/>
    <w:rsid w:val="11349A4A"/>
    <w:rsid w:val="11C7CDE6"/>
    <w:rsid w:val="122F184A"/>
    <w:rsid w:val="12D8513B"/>
    <w:rsid w:val="12EF925A"/>
    <w:rsid w:val="14451BB1"/>
    <w:rsid w:val="15D151E4"/>
    <w:rsid w:val="15DB5498"/>
    <w:rsid w:val="15E06980"/>
    <w:rsid w:val="1607E091"/>
    <w:rsid w:val="17870167"/>
    <w:rsid w:val="17A14804"/>
    <w:rsid w:val="17C85A9E"/>
    <w:rsid w:val="18000D07"/>
    <w:rsid w:val="184DCF32"/>
    <w:rsid w:val="1B01627A"/>
    <w:rsid w:val="1B2CD562"/>
    <w:rsid w:val="1C1FDA2F"/>
    <w:rsid w:val="1CAD4557"/>
    <w:rsid w:val="1CD55D62"/>
    <w:rsid w:val="1DAB1808"/>
    <w:rsid w:val="1DD40B1B"/>
    <w:rsid w:val="1DF5571D"/>
    <w:rsid w:val="1EC99BA5"/>
    <w:rsid w:val="20B7C965"/>
    <w:rsid w:val="20C19D32"/>
    <w:rsid w:val="20D5C94D"/>
    <w:rsid w:val="20F801B0"/>
    <w:rsid w:val="22B5FB59"/>
    <w:rsid w:val="2350BBE0"/>
    <w:rsid w:val="237738C2"/>
    <w:rsid w:val="2510BB86"/>
    <w:rsid w:val="25370CBD"/>
    <w:rsid w:val="277E4F2D"/>
    <w:rsid w:val="279F7296"/>
    <w:rsid w:val="280B7A5D"/>
    <w:rsid w:val="28A6A4B6"/>
    <w:rsid w:val="2980E4E5"/>
    <w:rsid w:val="29881F13"/>
    <w:rsid w:val="29B45724"/>
    <w:rsid w:val="2B0B9A56"/>
    <w:rsid w:val="2B4E5068"/>
    <w:rsid w:val="2BF1B384"/>
    <w:rsid w:val="2CBD4559"/>
    <w:rsid w:val="2CC1FDFD"/>
    <w:rsid w:val="2EAF96E6"/>
    <w:rsid w:val="2F8B1A59"/>
    <w:rsid w:val="30916EC3"/>
    <w:rsid w:val="30DD078D"/>
    <w:rsid w:val="3348039F"/>
    <w:rsid w:val="34BF6F5F"/>
    <w:rsid w:val="34EFA174"/>
    <w:rsid w:val="35970006"/>
    <w:rsid w:val="361CD752"/>
    <w:rsid w:val="366B41FD"/>
    <w:rsid w:val="3691A9FD"/>
    <w:rsid w:val="36E78F9E"/>
    <w:rsid w:val="372EA900"/>
    <w:rsid w:val="3798D460"/>
    <w:rsid w:val="38970A92"/>
    <w:rsid w:val="39C81EEC"/>
    <w:rsid w:val="3A154688"/>
    <w:rsid w:val="3B25E812"/>
    <w:rsid w:val="3BBEF354"/>
    <w:rsid w:val="3C6C8075"/>
    <w:rsid w:val="3CE7A821"/>
    <w:rsid w:val="3D7C50FB"/>
    <w:rsid w:val="3DA52D3C"/>
    <w:rsid w:val="3DDF6915"/>
    <w:rsid w:val="409F0C5E"/>
    <w:rsid w:val="40F9B3AC"/>
    <w:rsid w:val="41842AB7"/>
    <w:rsid w:val="41DF3078"/>
    <w:rsid w:val="43D9C27E"/>
    <w:rsid w:val="43F5CE8A"/>
    <w:rsid w:val="44D1E12A"/>
    <w:rsid w:val="450A826B"/>
    <w:rsid w:val="45297885"/>
    <w:rsid w:val="465E92E6"/>
    <w:rsid w:val="46FE2DB6"/>
    <w:rsid w:val="4790258A"/>
    <w:rsid w:val="486E2964"/>
    <w:rsid w:val="4885881D"/>
    <w:rsid w:val="492593BA"/>
    <w:rsid w:val="49C72E8D"/>
    <w:rsid w:val="4ACC1281"/>
    <w:rsid w:val="4C215E70"/>
    <w:rsid w:val="4CA5367E"/>
    <w:rsid w:val="4E18B265"/>
    <w:rsid w:val="4F95CDC3"/>
    <w:rsid w:val="50CC578E"/>
    <w:rsid w:val="521F8AFD"/>
    <w:rsid w:val="5255B87A"/>
    <w:rsid w:val="53649EA3"/>
    <w:rsid w:val="561C17DD"/>
    <w:rsid w:val="565D4124"/>
    <w:rsid w:val="568F814C"/>
    <w:rsid w:val="58082901"/>
    <w:rsid w:val="582AB535"/>
    <w:rsid w:val="5877CCF6"/>
    <w:rsid w:val="588FFA6F"/>
    <w:rsid w:val="592E6919"/>
    <w:rsid w:val="596257FD"/>
    <w:rsid w:val="5A0DAB1D"/>
    <w:rsid w:val="5B4BEF88"/>
    <w:rsid w:val="5BEF9CD8"/>
    <w:rsid w:val="5C882D1D"/>
    <w:rsid w:val="5E13EE24"/>
    <w:rsid w:val="5E4D0E35"/>
    <w:rsid w:val="5E9718A3"/>
    <w:rsid w:val="5FA41C10"/>
    <w:rsid w:val="60BD9AA3"/>
    <w:rsid w:val="611F4AD5"/>
    <w:rsid w:val="61576640"/>
    <w:rsid w:val="621EF322"/>
    <w:rsid w:val="6334EDB8"/>
    <w:rsid w:val="634767C2"/>
    <w:rsid w:val="638659EC"/>
    <w:rsid w:val="642B3643"/>
    <w:rsid w:val="645B3135"/>
    <w:rsid w:val="64776125"/>
    <w:rsid w:val="64A087FB"/>
    <w:rsid w:val="64DE880B"/>
    <w:rsid w:val="651922A8"/>
    <w:rsid w:val="6603D27B"/>
    <w:rsid w:val="66BECECC"/>
    <w:rsid w:val="68280F3C"/>
    <w:rsid w:val="6839DCCF"/>
    <w:rsid w:val="68951648"/>
    <w:rsid w:val="68BADDE5"/>
    <w:rsid w:val="6A495F73"/>
    <w:rsid w:val="6B63F897"/>
    <w:rsid w:val="6B75E66E"/>
    <w:rsid w:val="6BA19AAD"/>
    <w:rsid w:val="6C4120BB"/>
    <w:rsid w:val="6CE64860"/>
    <w:rsid w:val="6D96F5B6"/>
    <w:rsid w:val="6E766AFD"/>
    <w:rsid w:val="6F223CD8"/>
    <w:rsid w:val="6F318C9B"/>
    <w:rsid w:val="6F95CDCC"/>
    <w:rsid w:val="70F55E02"/>
    <w:rsid w:val="7204951A"/>
    <w:rsid w:val="7205B3EC"/>
    <w:rsid w:val="7263000F"/>
    <w:rsid w:val="72BE2320"/>
    <w:rsid w:val="72C5F564"/>
    <w:rsid w:val="73FB7049"/>
    <w:rsid w:val="759BCF32"/>
    <w:rsid w:val="77217F5B"/>
    <w:rsid w:val="78933273"/>
    <w:rsid w:val="79B666B1"/>
    <w:rsid w:val="7ACE6CE7"/>
    <w:rsid w:val="7B220D79"/>
    <w:rsid w:val="7B3E1D90"/>
    <w:rsid w:val="7C01249B"/>
    <w:rsid w:val="7C0850FE"/>
    <w:rsid w:val="7D61A61E"/>
    <w:rsid w:val="7DF93E62"/>
    <w:rsid w:val="7EB4709B"/>
    <w:rsid w:val="7EBCE64E"/>
    <w:rsid w:val="7EFAF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D81D9"/>
  <w15:chartTrackingRefBased/>
  <w15:docId w15:val="{D22C81D9-09BA-4E23-985B-D12FB366B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A4F"/>
    <w:pPr>
      <w:spacing w:line="360" w:lineRule="auto"/>
    </w:pPr>
    <w:rPr>
      <w:rFonts w:ascii="Times New Roman" w:hAnsi="Times New Roman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3A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3A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3A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3A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A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A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A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A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A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A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3A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3A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3A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A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A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A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A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A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3A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3A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A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3A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3A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3A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3A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3A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3A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3A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3A4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93A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3A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3A4F"/>
    <w:rPr>
      <w:rFonts w:ascii="Times New Roman" w:hAnsi="Times New Roman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F93A4F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CAuthorAddress">
    <w:name w:val="BC_Author_Address"/>
    <w:basedOn w:val="Normal"/>
    <w:next w:val="Normal"/>
    <w:rsid w:val="004A61A2"/>
    <w:pPr>
      <w:spacing w:after="240" w:line="480" w:lineRule="auto"/>
      <w:jc w:val="center"/>
    </w:pPr>
    <w:rPr>
      <w:rFonts w:ascii="Times" w:eastAsia="Times New Roman" w:hAnsi="Times" w:cs="Times New Roman"/>
      <w:kern w:val="0"/>
      <w:szCs w:val="20"/>
      <w:lang w:val="nl-BE"/>
    </w:rPr>
  </w:style>
  <w:style w:type="paragraph" w:styleId="Header">
    <w:name w:val="header"/>
    <w:basedOn w:val="Normal"/>
    <w:link w:val="HeaderChar"/>
    <w:uiPriority w:val="99"/>
    <w:unhideWhenUsed/>
    <w:rsid w:val="00055D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D85"/>
    <w:rPr>
      <w:rFonts w:ascii="Times New Roman" w:hAnsi="Times New Roman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55D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D85"/>
    <w:rPr>
      <w:rFonts w:ascii="Times New Roman" w:hAnsi="Times New Roman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997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4c0288b-d343-4225-a796-29401a014be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2C4A173D23C647A783D47D33FD4CB0" ma:contentTypeVersion="17" ma:contentTypeDescription="Een nieuw document maken." ma:contentTypeScope="" ma:versionID="de18673aac04585f0d00c0713331964c">
  <xsd:schema xmlns:xsd="http://www.w3.org/2001/XMLSchema" xmlns:xs="http://www.w3.org/2001/XMLSchema" xmlns:p="http://schemas.microsoft.com/office/2006/metadata/properties" xmlns:ns3="a28d4ac3-0945-4628-b57a-47136f8a44a7" xmlns:ns4="d4c0288b-d343-4225-a796-29401a014be4" targetNamespace="http://schemas.microsoft.com/office/2006/metadata/properties" ma:root="true" ma:fieldsID="2d7af266325545626fdbd015ca163250" ns3:_="" ns4:_="">
    <xsd:import namespace="a28d4ac3-0945-4628-b57a-47136f8a44a7"/>
    <xsd:import namespace="d4c0288b-d343-4225-a796-29401a014be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8d4ac3-0945-4628-b57a-47136f8a44a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c0288b-d343-4225-a796-29401a014b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42A56E2-DABF-4DA7-A225-8BC3F388B04C}">
  <ds:schemaRefs>
    <ds:schemaRef ds:uri="http://schemas.microsoft.com/office/2006/metadata/properties"/>
    <ds:schemaRef ds:uri="http://schemas.microsoft.com/office/infopath/2007/PartnerControls"/>
    <ds:schemaRef ds:uri="d4c0288b-d343-4225-a796-29401a014be4"/>
  </ds:schemaRefs>
</ds:datastoreItem>
</file>

<file path=customXml/itemProps2.xml><?xml version="1.0" encoding="utf-8"?>
<ds:datastoreItem xmlns:ds="http://schemas.openxmlformats.org/officeDocument/2006/customXml" ds:itemID="{F9EA73BA-B6A1-40B4-BB7B-0DC728E156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8d4ac3-0945-4628-b57a-47136f8a44a7"/>
    <ds:schemaRef ds:uri="d4c0288b-d343-4225-a796-29401a014b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C9FC72-0C41-4A79-A250-E219C39AA1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y Peeters</dc:creator>
  <cp:keywords/>
  <dc:description/>
  <cp:lastModifiedBy>Jordy Peeters</cp:lastModifiedBy>
  <cp:revision>4</cp:revision>
  <cp:lastPrinted>2025-03-14T03:07:00Z</cp:lastPrinted>
  <dcterms:created xsi:type="dcterms:W3CDTF">2025-06-24T18:41:00Z</dcterms:created>
  <dcterms:modified xsi:type="dcterms:W3CDTF">2025-08-21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2C4A173D23C647A783D47D33FD4CB0</vt:lpwstr>
  </property>
</Properties>
</file>